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25" w:type="pct"/>
        <w:tblInd w:w="-4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1"/>
        <w:gridCol w:w="1702"/>
        <w:gridCol w:w="1700"/>
        <w:gridCol w:w="1560"/>
        <w:gridCol w:w="1373"/>
      </w:tblGrid>
      <w:tr w:rsidR="00D62BAB" w:rsidRPr="00D53B78" w14:paraId="2D57FD17" w14:textId="77777777" w:rsidTr="00B2596A">
        <w:trPr>
          <w:cantSplit/>
        </w:trPr>
        <w:tc>
          <w:tcPr>
            <w:tcW w:w="13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D837C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Body surface area</w:t>
            </w:r>
          </w:p>
        </w:tc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9E6DE" w14:textId="77777777" w:rsidR="00D62BAB" w:rsidRPr="00E826EE" w:rsidRDefault="00D62BAB" w:rsidP="00B2596A">
            <w:pPr>
              <w:pStyle w:val="a3"/>
              <w:spacing w:line="280" w:lineRule="atLeast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Starting dose</w:t>
            </w:r>
          </w:p>
          <w:p w14:paraId="3B1A9CAE" w14:textId="77777777" w:rsidR="00D62BAB" w:rsidRPr="00E826EE" w:rsidRDefault="00D62BAB" w:rsidP="00B2596A">
            <w:pPr>
              <w:pStyle w:val="a3"/>
              <w:spacing w:line="280" w:lineRule="atLeast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tegafur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equivalent)</w:t>
            </w:r>
          </w:p>
        </w:tc>
        <w:tc>
          <w:tcPr>
            <w:tcW w:w="264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6F98460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TS-1 dose level</w:t>
            </w:r>
          </w:p>
        </w:tc>
      </w:tr>
      <w:tr w:rsidR="00D62BAB" w:rsidRPr="00D53B78" w14:paraId="21440F70" w14:textId="77777777" w:rsidTr="00DF423E">
        <w:trPr>
          <w:cantSplit/>
        </w:trPr>
        <w:tc>
          <w:tcPr>
            <w:tcW w:w="13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52743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FE8E4" w14:textId="77777777" w:rsidR="00D62BAB" w:rsidRPr="00E826EE" w:rsidRDefault="00D62BAB" w:rsidP="00B2596A">
            <w:pPr>
              <w:pStyle w:val="a3"/>
              <w:spacing w:line="280" w:lineRule="atLeast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</w:tcPr>
          <w:p w14:paraId="79664B77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1st dose reduction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</w:tcPr>
          <w:p w14:paraId="646A0FDC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2nd dose reduction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F6009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3rd dose reduction</w:t>
            </w:r>
          </w:p>
        </w:tc>
      </w:tr>
      <w:tr w:rsidR="00D62BAB" w:rsidRPr="00D53B78" w14:paraId="6992DE7C" w14:textId="77777777" w:rsidTr="00DF423E"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</w:tcPr>
          <w:p w14:paraId="4B11112E" w14:textId="77777777" w:rsidR="00D62BAB" w:rsidRPr="00E826EE" w:rsidRDefault="00D62BAB" w:rsidP="00B2596A">
            <w:pPr>
              <w:pStyle w:val="a3"/>
              <w:ind w:left="0"/>
              <w:jc w:val="lef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&lt; 1.25 m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</w:tcPr>
          <w:p w14:paraId="68CCF537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80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</w:tcPr>
          <w:p w14:paraId="19E82137" w14:textId="77777777" w:rsidR="00D62BAB" w:rsidRPr="00EA23C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0"/>
              </w:rPr>
            </w:pPr>
            <w:r w:rsidRPr="00EA23CE">
              <w:rPr>
                <w:rFonts w:ascii="Arial" w:eastAsia="ＭＳ 明朝" w:hAnsi="Arial" w:cs="Arial"/>
                <w:color w:val="000000" w:themeColor="text1"/>
                <w:sz w:val="20"/>
              </w:rPr>
              <w:t>Discontinuation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</w:tcPr>
          <w:p w14:paraId="794EF379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</w:tcPr>
          <w:p w14:paraId="64DF6782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D62BAB" w:rsidRPr="00D53B78" w14:paraId="3EF3589E" w14:textId="77777777" w:rsidTr="00DF423E">
        <w:tc>
          <w:tcPr>
            <w:tcW w:w="1378" w:type="pct"/>
            <w:shd w:val="clear" w:color="auto" w:fill="auto"/>
          </w:tcPr>
          <w:p w14:paraId="426E2957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sz w:val="24"/>
                <w:szCs w:val="24"/>
              </w:rPr>
              <w:t>≥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1.25 m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to &lt; 1.5 m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pct"/>
            <w:shd w:val="clear" w:color="auto" w:fill="auto"/>
          </w:tcPr>
          <w:p w14:paraId="1734D6D5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100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72" w:type="pct"/>
            <w:shd w:val="clear" w:color="auto" w:fill="auto"/>
          </w:tcPr>
          <w:p w14:paraId="61227641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80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92" w:type="pct"/>
            <w:shd w:val="clear" w:color="auto" w:fill="auto"/>
          </w:tcPr>
          <w:p w14:paraId="021F8365" w14:textId="77777777" w:rsidR="00D62BAB" w:rsidRPr="00EA23CE" w:rsidRDefault="00EA23CE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18"/>
                <w:szCs w:val="18"/>
              </w:rPr>
            </w:pPr>
            <w:r w:rsidRPr="00EA23CE">
              <w:rPr>
                <w:rFonts w:ascii="Arial" w:eastAsia="ＭＳ 明朝" w:hAnsi="Arial" w:cs="Arial"/>
                <w:color w:val="000000" w:themeColor="text1"/>
                <w:sz w:val="18"/>
                <w:szCs w:val="18"/>
              </w:rPr>
              <w:t>Discontinuation</w:t>
            </w:r>
          </w:p>
        </w:tc>
        <w:tc>
          <w:tcPr>
            <w:tcW w:w="785" w:type="pct"/>
            <w:shd w:val="clear" w:color="auto" w:fill="auto"/>
          </w:tcPr>
          <w:p w14:paraId="0E005CC3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D62BAB" w:rsidRPr="00D53B78" w14:paraId="3662B50D" w14:textId="77777777" w:rsidTr="00DF423E">
        <w:tc>
          <w:tcPr>
            <w:tcW w:w="1378" w:type="pct"/>
            <w:tcBorders>
              <w:bottom w:val="single" w:sz="4" w:space="0" w:color="auto"/>
            </w:tcBorders>
            <w:shd w:val="clear" w:color="auto" w:fill="auto"/>
          </w:tcPr>
          <w:p w14:paraId="189B8396" w14:textId="77777777" w:rsidR="00D62BAB" w:rsidRPr="00E826EE" w:rsidRDefault="00D62BAB" w:rsidP="00B2596A">
            <w:pPr>
              <w:pStyle w:val="a3"/>
              <w:ind w:left="0" w:right="200"/>
              <w:jc w:val="right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sz w:val="24"/>
                <w:szCs w:val="24"/>
              </w:rPr>
              <w:t>≥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 1.5 m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</w:tcPr>
          <w:p w14:paraId="2113D155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120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</w:tcPr>
          <w:p w14:paraId="10527A6E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100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</w:tcPr>
          <w:p w14:paraId="472F8B8D" w14:textId="77777777" w:rsidR="00D62BAB" w:rsidRPr="00E826E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</w:pP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 xml:space="preserve">80 </w:t>
            </w:r>
            <w:r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mg</w:t>
            </w:r>
            <w:r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E826EE">
              <w:rPr>
                <w:rFonts w:ascii="Arial" w:eastAsia="ＭＳ 明朝" w:hAnsi="Arial" w:cs="Arial"/>
                <w:color w:val="000000" w:themeColor="text1"/>
                <w:sz w:val="24"/>
                <w:szCs w:val="24"/>
              </w:rPr>
              <w:t>day</w:t>
            </w:r>
            <w:r w:rsidRPr="00F25659">
              <w:rPr>
                <w:rFonts w:ascii="Arial" w:eastAsia="ＭＳ 明朝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</w:tcPr>
          <w:p w14:paraId="060985E7" w14:textId="77777777" w:rsidR="00D62BAB" w:rsidRPr="00EA23CE" w:rsidRDefault="00D62BAB" w:rsidP="00B2596A">
            <w:pPr>
              <w:pStyle w:val="a3"/>
              <w:ind w:left="0"/>
              <w:jc w:val="center"/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</w:pPr>
            <w:r w:rsidRPr="00EA23CE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Discontinuation</w:t>
            </w:r>
          </w:p>
        </w:tc>
      </w:tr>
    </w:tbl>
    <w:p w14:paraId="03C88E2A" w14:textId="77777777" w:rsidR="00D62BAB" w:rsidRPr="00E826EE" w:rsidRDefault="00D62BAB" w:rsidP="00D62BA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0029DF3" w14:textId="5A30C821" w:rsidR="00D62BAB" w:rsidRPr="00D53B78" w:rsidRDefault="00D62BAB" w:rsidP="00D62BA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 w:rsidR="000E2F9A">
        <w:rPr>
          <w:rFonts w:ascii="Arial" w:hAnsi="Arial" w:cs="Arial" w:hint="eastAsia"/>
          <w:sz w:val="24"/>
          <w:szCs w:val="24"/>
        </w:rPr>
        <w:t>5 T</w:t>
      </w:r>
      <w:r>
        <w:rPr>
          <w:rFonts w:ascii="Arial" w:hAnsi="Arial" w:cs="Arial" w:hint="eastAsia"/>
          <w:sz w:val="24"/>
          <w:szCs w:val="24"/>
        </w:rPr>
        <w:t>able</w:t>
      </w:r>
      <w:r w:rsidR="00EA23CE">
        <w:rPr>
          <w:rFonts w:ascii="Arial" w:hAnsi="Arial" w:cs="Arial"/>
          <w:sz w:val="24"/>
          <w:szCs w:val="24"/>
        </w:rPr>
        <w:t>.</w:t>
      </w:r>
      <w:r w:rsidR="00521985">
        <w:rPr>
          <w:rFonts w:ascii="Arial" w:hAnsi="Arial" w:cs="Arial" w:hint="eastAsia"/>
          <w:sz w:val="24"/>
          <w:szCs w:val="24"/>
        </w:rPr>
        <w:t xml:space="preserve"> </w:t>
      </w:r>
      <w:r w:rsidR="00EA23CE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 w:hint="eastAsia"/>
          <w:sz w:val="24"/>
          <w:szCs w:val="24"/>
        </w:rPr>
        <w:t>evel</w:t>
      </w:r>
      <w:r w:rsidR="00EA23CE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 for S-1 d</w:t>
      </w:r>
      <w:r>
        <w:rPr>
          <w:rFonts w:ascii="Arial" w:hAnsi="Arial" w:cs="Arial"/>
          <w:sz w:val="24"/>
          <w:szCs w:val="24"/>
        </w:rPr>
        <w:t>ose reduction</w:t>
      </w:r>
    </w:p>
    <w:p w14:paraId="3F725210" w14:textId="77777777" w:rsidR="00433F84" w:rsidRPr="00521985" w:rsidRDefault="00433F84"/>
    <w:sectPr w:rsidR="00433F84" w:rsidRPr="005219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135E2" w14:textId="77777777" w:rsidR="000E2F9A" w:rsidRDefault="000E2F9A" w:rsidP="000E2F9A">
      <w:r>
        <w:separator/>
      </w:r>
    </w:p>
  </w:endnote>
  <w:endnote w:type="continuationSeparator" w:id="0">
    <w:p w14:paraId="0492C4BC" w14:textId="77777777" w:rsidR="000E2F9A" w:rsidRDefault="000E2F9A" w:rsidP="000E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76CAF" w14:textId="77777777" w:rsidR="000E2F9A" w:rsidRDefault="000E2F9A" w:rsidP="000E2F9A">
      <w:r>
        <w:separator/>
      </w:r>
    </w:p>
  </w:footnote>
  <w:footnote w:type="continuationSeparator" w:id="0">
    <w:p w14:paraId="14C3F045" w14:textId="77777777" w:rsidR="000E2F9A" w:rsidRDefault="000E2F9A" w:rsidP="000E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AB"/>
    <w:rsid w:val="000E2F9A"/>
    <w:rsid w:val="00433F84"/>
    <w:rsid w:val="00521985"/>
    <w:rsid w:val="00D62BAB"/>
    <w:rsid w:val="00DF423E"/>
    <w:rsid w:val="00E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0B8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HS</cp:lastModifiedBy>
  <cp:revision>5</cp:revision>
  <dcterms:created xsi:type="dcterms:W3CDTF">2014-10-07T04:51:00Z</dcterms:created>
  <dcterms:modified xsi:type="dcterms:W3CDTF">2014-12-22T06:03:00Z</dcterms:modified>
</cp:coreProperties>
</file>